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4C3EEF" w14:textId="25252A10" w:rsidR="004764A1" w:rsidRPr="00DF1662" w:rsidRDefault="004764A1">
      <w:pPr>
        <w:rPr>
          <w:rFonts w:ascii="Times New Roman" w:hAnsi="Times New Roman" w:cs="Times New Roman"/>
          <w:b/>
        </w:rPr>
      </w:pPr>
      <w:r w:rsidRPr="00DF1662">
        <w:rPr>
          <w:rFonts w:ascii="Times New Roman" w:hAnsi="Times New Roman" w:cs="Times New Roman"/>
          <w:b/>
        </w:rPr>
        <w:t xml:space="preserve">Table </w:t>
      </w:r>
      <w:r w:rsidR="00F67AAA">
        <w:rPr>
          <w:rFonts w:ascii="Times New Roman" w:hAnsi="Times New Roman" w:cs="Times New Roman"/>
          <w:b/>
        </w:rPr>
        <w:t>S</w:t>
      </w:r>
      <w:r w:rsidRPr="00DF1662">
        <w:rPr>
          <w:rFonts w:ascii="Times New Roman" w:hAnsi="Times New Roman" w:cs="Times New Roman"/>
          <w:b/>
        </w:rPr>
        <w:t xml:space="preserve">2: </w:t>
      </w:r>
      <w:r w:rsidR="00487408">
        <w:rPr>
          <w:rFonts w:ascii="Times New Roman" w:hAnsi="Times New Roman" w:cs="Times New Roman"/>
          <w:b/>
        </w:rPr>
        <w:t>Log</w:t>
      </w:r>
      <w:r w:rsidR="00487408" w:rsidRPr="00487408">
        <w:rPr>
          <w:rFonts w:ascii="Times New Roman" w:hAnsi="Times New Roman" w:cs="Times New Roman"/>
          <w:b/>
          <w:vertAlign w:val="subscript"/>
        </w:rPr>
        <w:t>2</w:t>
      </w:r>
      <w:r w:rsidR="00487408">
        <w:rPr>
          <w:rFonts w:ascii="Times New Roman" w:hAnsi="Times New Roman" w:cs="Times New Roman"/>
          <w:b/>
        </w:rPr>
        <w:t xml:space="preserve"> fold changes of s</w:t>
      </w:r>
      <w:r w:rsidRPr="00DF1662">
        <w:rPr>
          <w:rFonts w:ascii="Times New Roman" w:hAnsi="Times New Roman" w:cs="Times New Roman"/>
          <w:b/>
        </w:rPr>
        <w:t>elected genes differentially regulated in the indicated strains compared to respective wild type strain</w:t>
      </w:r>
      <w:r w:rsidR="00487408">
        <w:rPr>
          <w:rFonts w:ascii="Times New Roman" w:hAnsi="Times New Roman" w:cs="Times New Roman"/>
          <w:b/>
        </w:rPr>
        <w:t xml:space="preserve"> </w:t>
      </w:r>
    </w:p>
    <w:p w14:paraId="4ADF484D" w14:textId="77777777" w:rsidR="004764A1" w:rsidRPr="00DF1662" w:rsidRDefault="004764A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168"/>
        <w:gridCol w:w="1167"/>
        <w:gridCol w:w="1167"/>
        <w:gridCol w:w="1114"/>
        <w:gridCol w:w="1141"/>
        <w:gridCol w:w="1148"/>
      </w:tblGrid>
      <w:tr w:rsidR="00031753" w:rsidRPr="00DF1662" w14:paraId="7AE59A95" w14:textId="77777777" w:rsidTr="00DF1662">
        <w:tc>
          <w:tcPr>
            <w:tcW w:w="1951" w:type="dxa"/>
          </w:tcPr>
          <w:p w14:paraId="4C82C399" w14:textId="77777777" w:rsidR="004764A1" w:rsidRPr="00DF1662" w:rsidRDefault="004764A1" w:rsidP="00DF1662">
            <w:pPr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168" w:type="dxa"/>
          </w:tcPr>
          <w:p w14:paraId="4F96AAEF" w14:textId="12525827" w:rsidR="004764A1" w:rsidRPr="00DF1662" w:rsidRDefault="00031753" w:rsidP="0003175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3</w:t>
            </w:r>
            <w:r w:rsidR="004764A1" w:rsidRPr="00DF1662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CovR-</w:t>
            </w:r>
            <w:r w:rsidR="004764A1" w:rsidRPr="00DF1662">
              <w:rPr>
                <w:rFonts w:ascii="Times New Roman" w:hAnsi="Times New Roman" w:cs="Times New Roman"/>
                <w:b/>
              </w:rPr>
              <w:t>D53A</w:t>
            </w:r>
          </w:p>
        </w:tc>
        <w:tc>
          <w:tcPr>
            <w:tcW w:w="1167" w:type="dxa"/>
          </w:tcPr>
          <w:p w14:paraId="6228714F" w14:textId="7C0C7BB3" w:rsidR="004764A1" w:rsidRPr="00DF1662" w:rsidRDefault="00031753" w:rsidP="00DF166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3</w:t>
            </w:r>
            <w:r w:rsidR="004764A1" w:rsidRPr="00DF1662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CovS-</w:t>
            </w:r>
            <w:r w:rsidR="004764A1" w:rsidRPr="00DF1662">
              <w:rPr>
                <w:rFonts w:ascii="Times New Roman" w:hAnsi="Times New Roman" w:cs="Times New Roman"/>
                <w:b/>
              </w:rPr>
              <w:t>E281A</w:t>
            </w:r>
          </w:p>
        </w:tc>
        <w:tc>
          <w:tcPr>
            <w:tcW w:w="1167" w:type="dxa"/>
          </w:tcPr>
          <w:p w14:paraId="448FBF69" w14:textId="05F27053" w:rsidR="004764A1" w:rsidRPr="00DF1662" w:rsidRDefault="00031753" w:rsidP="00DF166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3-CovS-</w:t>
            </w:r>
            <w:r w:rsidR="004764A1" w:rsidRPr="00DF1662">
              <w:rPr>
                <w:rFonts w:ascii="Times New Roman" w:hAnsi="Times New Roman" w:cs="Times New Roman"/>
                <w:b/>
              </w:rPr>
              <w:t>T284A</w:t>
            </w:r>
          </w:p>
        </w:tc>
        <w:tc>
          <w:tcPr>
            <w:tcW w:w="1114" w:type="dxa"/>
          </w:tcPr>
          <w:p w14:paraId="59AF0592" w14:textId="68AA8054" w:rsidR="004764A1" w:rsidRPr="00DF1662" w:rsidRDefault="00031753" w:rsidP="00DF166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</w:t>
            </w:r>
            <w:r w:rsidR="004764A1" w:rsidRPr="00DF1662">
              <w:rPr>
                <w:rFonts w:ascii="Times New Roman" w:hAnsi="Times New Roman" w:cs="Times New Roman"/>
                <w:b/>
              </w:rPr>
              <w:t>1- CovR-D53A</w:t>
            </w:r>
          </w:p>
        </w:tc>
        <w:tc>
          <w:tcPr>
            <w:tcW w:w="1141" w:type="dxa"/>
          </w:tcPr>
          <w:p w14:paraId="2A75977E" w14:textId="4A6D4CAD" w:rsidR="004764A1" w:rsidRPr="00DF1662" w:rsidRDefault="00031753" w:rsidP="00DF166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</w:t>
            </w:r>
            <w:r w:rsidR="004764A1" w:rsidRPr="00DF1662">
              <w:rPr>
                <w:rFonts w:ascii="Times New Roman" w:hAnsi="Times New Roman" w:cs="Times New Roman"/>
                <w:b/>
              </w:rPr>
              <w:t>1- CovS-E281A</w:t>
            </w:r>
          </w:p>
        </w:tc>
        <w:tc>
          <w:tcPr>
            <w:tcW w:w="1148" w:type="dxa"/>
          </w:tcPr>
          <w:p w14:paraId="7C41945C" w14:textId="0E994B18" w:rsidR="004764A1" w:rsidRPr="00DF1662" w:rsidRDefault="00031753" w:rsidP="00DF166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</w:t>
            </w:r>
            <w:bookmarkStart w:id="0" w:name="_GoBack"/>
            <w:bookmarkEnd w:id="0"/>
            <w:r w:rsidR="004764A1" w:rsidRPr="00DF1662">
              <w:rPr>
                <w:rFonts w:ascii="Times New Roman" w:hAnsi="Times New Roman" w:cs="Times New Roman"/>
                <w:b/>
              </w:rPr>
              <w:t>1- CovS-T284A</w:t>
            </w:r>
          </w:p>
        </w:tc>
      </w:tr>
      <w:tr w:rsidR="00031753" w:rsidRPr="00DF1662" w14:paraId="7663E160" w14:textId="77777777" w:rsidTr="00DF1662">
        <w:tc>
          <w:tcPr>
            <w:tcW w:w="1951" w:type="dxa"/>
          </w:tcPr>
          <w:p w14:paraId="55684E6C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M5005_Spy1170</w:t>
            </w:r>
          </w:p>
        </w:tc>
        <w:tc>
          <w:tcPr>
            <w:tcW w:w="1168" w:type="dxa"/>
          </w:tcPr>
          <w:p w14:paraId="1D956EA9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</w:tcPr>
          <w:p w14:paraId="08C312AE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</w:tcPr>
          <w:p w14:paraId="3EB0430D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0B091926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</w:rPr>
              <w:t>-1.75</w:t>
            </w:r>
          </w:p>
        </w:tc>
        <w:tc>
          <w:tcPr>
            <w:tcW w:w="1141" w:type="dxa"/>
          </w:tcPr>
          <w:p w14:paraId="77168EF5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1662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1148" w:type="dxa"/>
          </w:tcPr>
          <w:p w14:paraId="37774A23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F1662">
              <w:rPr>
                <w:rFonts w:ascii="Times New Roman" w:eastAsia="Times New Roman" w:hAnsi="Times New Roman" w:cs="Times New Roman"/>
                <w:bCs/>
                <w:color w:val="000000"/>
              </w:rPr>
              <w:t>-2.55</w:t>
            </w:r>
          </w:p>
        </w:tc>
      </w:tr>
      <w:tr w:rsidR="00031753" w:rsidRPr="00DF1662" w14:paraId="50534EE0" w14:textId="77777777" w:rsidTr="00DF1662">
        <w:tc>
          <w:tcPr>
            <w:tcW w:w="1951" w:type="dxa"/>
          </w:tcPr>
          <w:p w14:paraId="70CA16B5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  <w:i/>
                <w:color w:val="000000"/>
              </w:rPr>
              <w:t>spd3</w:t>
            </w:r>
          </w:p>
        </w:tc>
        <w:tc>
          <w:tcPr>
            <w:tcW w:w="1168" w:type="dxa"/>
          </w:tcPr>
          <w:p w14:paraId="13D62142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67" w:type="dxa"/>
          </w:tcPr>
          <w:p w14:paraId="18C68C10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67" w:type="dxa"/>
          </w:tcPr>
          <w:p w14:paraId="13F8064D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14" w:type="dxa"/>
          </w:tcPr>
          <w:p w14:paraId="2D166C33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</w:rPr>
              <w:t>-1.60</w:t>
            </w:r>
          </w:p>
        </w:tc>
        <w:tc>
          <w:tcPr>
            <w:tcW w:w="1141" w:type="dxa"/>
          </w:tcPr>
          <w:p w14:paraId="5041AB28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1662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1148" w:type="dxa"/>
          </w:tcPr>
          <w:p w14:paraId="024FF414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F1662">
              <w:rPr>
                <w:rFonts w:ascii="Times New Roman" w:eastAsia="Times New Roman" w:hAnsi="Times New Roman" w:cs="Times New Roman"/>
                <w:bCs/>
                <w:color w:val="000000"/>
              </w:rPr>
              <w:t>-2.36</w:t>
            </w:r>
          </w:p>
        </w:tc>
      </w:tr>
      <w:tr w:rsidR="00031753" w:rsidRPr="00DF1662" w14:paraId="097AD091" w14:textId="77777777" w:rsidTr="00DF1662">
        <w:tc>
          <w:tcPr>
            <w:tcW w:w="1951" w:type="dxa"/>
          </w:tcPr>
          <w:p w14:paraId="2705B647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  <w:i/>
                <w:color w:val="000000"/>
              </w:rPr>
              <w:t>scpA</w:t>
            </w:r>
          </w:p>
        </w:tc>
        <w:tc>
          <w:tcPr>
            <w:tcW w:w="1168" w:type="dxa"/>
          </w:tcPr>
          <w:p w14:paraId="212E968A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67" w:type="dxa"/>
          </w:tcPr>
          <w:p w14:paraId="1351F052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67" w:type="dxa"/>
          </w:tcPr>
          <w:p w14:paraId="497D3881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  <w:bCs/>
                <w:color w:val="000000"/>
              </w:rPr>
              <w:t>-3.21</w:t>
            </w:r>
          </w:p>
        </w:tc>
        <w:tc>
          <w:tcPr>
            <w:tcW w:w="1114" w:type="dxa"/>
          </w:tcPr>
          <w:p w14:paraId="63ED87F9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1141" w:type="dxa"/>
          </w:tcPr>
          <w:p w14:paraId="2A8656DE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1662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148" w:type="dxa"/>
          </w:tcPr>
          <w:p w14:paraId="7EBF3C57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F1662">
              <w:rPr>
                <w:rFonts w:ascii="Times New Roman" w:eastAsia="Times New Roman" w:hAnsi="Times New Roman" w:cs="Times New Roman"/>
                <w:bCs/>
                <w:color w:val="000000"/>
              </w:rPr>
              <w:t>-2.26</w:t>
            </w:r>
          </w:p>
        </w:tc>
      </w:tr>
      <w:tr w:rsidR="00031753" w:rsidRPr="00E23481" w14:paraId="16F01AD5" w14:textId="77777777" w:rsidTr="00DF1662">
        <w:tc>
          <w:tcPr>
            <w:tcW w:w="1951" w:type="dxa"/>
          </w:tcPr>
          <w:p w14:paraId="47A00100" w14:textId="77777777" w:rsidR="004764A1" w:rsidRPr="00E23481" w:rsidRDefault="004764A1" w:rsidP="00DF166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3481">
              <w:rPr>
                <w:rFonts w:ascii="Times New Roman" w:hAnsi="Times New Roman" w:cs="Times New Roman"/>
                <w:i/>
              </w:rPr>
              <w:t>fba</w:t>
            </w:r>
          </w:p>
        </w:tc>
        <w:tc>
          <w:tcPr>
            <w:tcW w:w="1168" w:type="dxa"/>
          </w:tcPr>
          <w:p w14:paraId="60532AEC" w14:textId="5AC5C29D" w:rsidR="004764A1" w:rsidRPr="00E23481" w:rsidRDefault="00E23481" w:rsidP="00DF1662">
            <w:pPr>
              <w:jc w:val="center"/>
              <w:rPr>
                <w:rFonts w:ascii="Times New Roman" w:hAnsi="Times New Roman" w:cs="Times New Roman"/>
              </w:rPr>
            </w:pPr>
            <w:r w:rsidRPr="00E234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67" w:type="dxa"/>
          </w:tcPr>
          <w:p w14:paraId="71A29C56" w14:textId="6FC7D597" w:rsidR="004764A1" w:rsidRPr="00E23481" w:rsidRDefault="00E23481" w:rsidP="00DF1662">
            <w:pPr>
              <w:jc w:val="center"/>
              <w:rPr>
                <w:rFonts w:ascii="Times New Roman" w:hAnsi="Times New Roman" w:cs="Times New Roman"/>
              </w:rPr>
            </w:pPr>
            <w:r w:rsidRPr="00E234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67" w:type="dxa"/>
          </w:tcPr>
          <w:p w14:paraId="06549212" w14:textId="6059EE33" w:rsidR="004764A1" w:rsidRPr="00E23481" w:rsidRDefault="00E23481" w:rsidP="00DF1662">
            <w:pPr>
              <w:jc w:val="center"/>
              <w:rPr>
                <w:rFonts w:ascii="Times New Roman" w:hAnsi="Times New Roman" w:cs="Times New Roman"/>
              </w:rPr>
            </w:pPr>
            <w:r w:rsidRPr="00E234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14" w:type="dxa"/>
          </w:tcPr>
          <w:p w14:paraId="757475B5" w14:textId="77777777" w:rsidR="004764A1" w:rsidRPr="00E23481" w:rsidRDefault="004764A1" w:rsidP="00DF16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3481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141" w:type="dxa"/>
          </w:tcPr>
          <w:p w14:paraId="0FD4914D" w14:textId="77777777" w:rsidR="004764A1" w:rsidRPr="00E23481" w:rsidRDefault="004764A1" w:rsidP="00DF16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3481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1148" w:type="dxa"/>
          </w:tcPr>
          <w:p w14:paraId="68D6E3DA" w14:textId="77777777" w:rsidR="004764A1" w:rsidRPr="00E23481" w:rsidRDefault="004764A1" w:rsidP="00DF166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E23481">
              <w:rPr>
                <w:rFonts w:ascii="Times New Roman" w:eastAsia="Times New Roman" w:hAnsi="Times New Roman" w:cs="Times New Roman"/>
                <w:bCs/>
              </w:rPr>
              <w:t>-2.14</w:t>
            </w:r>
          </w:p>
        </w:tc>
      </w:tr>
      <w:tr w:rsidR="00031753" w:rsidRPr="00DF1662" w14:paraId="2AE5CCFE" w14:textId="77777777" w:rsidTr="00DF1662">
        <w:tc>
          <w:tcPr>
            <w:tcW w:w="1951" w:type="dxa"/>
          </w:tcPr>
          <w:p w14:paraId="144221CB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F1662">
              <w:rPr>
                <w:rFonts w:ascii="Times New Roman" w:hAnsi="Times New Roman" w:cs="Times New Roman"/>
                <w:i/>
              </w:rPr>
              <w:t>nga</w:t>
            </w:r>
          </w:p>
        </w:tc>
        <w:tc>
          <w:tcPr>
            <w:tcW w:w="1168" w:type="dxa"/>
          </w:tcPr>
          <w:p w14:paraId="48171601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1662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67" w:type="dxa"/>
          </w:tcPr>
          <w:p w14:paraId="38B3F31D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1662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167" w:type="dxa"/>
          </w:tcPr>
          <w:p w14:paraId="6A8275B3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F1662">
              <w:rPr>
                <w:rFonts w:ascii="Times New Roman" w:eastAsia="Times New Roman" w:hAnsi="Times New Roman" w:cs="Times New Roman"/>
                <w:bCs/>
                <w:color w:val="000000"/>
              </w:rPr>
              <w:t>-3.79</w:t>
            </w:r>
          </w:p>
        </w:tc>
        <w:tc>
          <w:tcPr>
            <w:tcW w:w="1114" w:type="dxa"/>
          </w:tcPr>
          <w:p w14:paraId="29EA4FE3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</w:rPr>
              <w:t>2.30</w:t>
            </w:r>
          </w:p>
        </w:tc>
        <w:tc>
          <w:tcPr>
            <w:tcW w:w="1141" w:type="dxa"/>
          </w:tcPr>
          <w:p w14:paraId="1D07749C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1662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1148" w:type="dxa"/>
          </w:tcPr>
          <w:p w14:paraId="4211408A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F1662">
              <w:rPr>
                <w:rFonts w:ascii="Times New Roman" w:eastAsia="Times New Roman" w:hAnsi="Times New Roman" w:cs="Times New Roman"/>
                <w:bCs/>
                <w:color w:val="000000"/>
              </w:rPr>
              <w:t>-2.17</w:t>
            </w:r>
          </w:p>
        </w:tc>
      </w:tr>
      <w:tr w:rsidR="00031753" w:rsidRPr="00DF1662" w14:paraId="5628C47A" w14:textId="77777777" w:rsidTr="00DF1662">
        <w:tc>
          <w:tcPr>
            <w:tcW w:w="1951" w:type="dxa"/>
          </w:tcPr>
          <w:p w14:paraId="4CF60477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F1662">
              <w:rPr>
                <w:rFonts w:ascii="Times New Roman" w:hAnsi="Times New Roman" w:cs="Times New Roman"/>
                <w:i/>
              </w:rPr>
              <w:t>ifs</w:t>
            </w:r>
          </w:p>
        </w:tc>
        <w:tc>
          <w:tcPr>
            <w:tcW w:w="1168" w:type="dxa"/>
          </w:tcPr>
          <w:p w14:paraId="15161B0E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67" w:type="dxa"/>
          </w:tcPr>
          <w:p w14:paraId="0C18A90D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67" w:type="dxa"/>
          </w:tcPr>
          <w:p w14:paraId="291A1DB5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3.67</w:t>
            </w:r>
          </w:p>
        </w:tc>
        <w:tc>
          <w:tcPr>
            <w:tcW w:w="1114" w:type="dxa"/>
          </w:tcPr>
          <w:p w14:paraId="69F27541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</w:rPr>
              <w:t>2.12</w:t>
            </w:r>
          </w:p>
        </w:tc>
        <w:tc>
          <w:tcPr>
            <w:tcW w:w="1141" w:type="dxa"/>
          </w:tcPr>
          <w:p w14:paraId="158929EA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1662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1148" w:type="dxa"/>
          </w:tcPr>
          <w:p w14:paraId="4A19ADAE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F1662">
              <w:rPr>
                <w:rFonts w:ascii="Times New Roman" w:eastAsia="Times New Roman" w:hAnsi="Times New Roman" w:cs="Times New Roman"/>
                <w:bCs/>
                <w:color w:val="000000"/>
              </w:rPr>
              <w:t>-2.08</w:t>
            </w:r>
          </w:p>
        </w:tc>
      </w:tr>
      <w:tr w:rsidR="00031753" w:rsidRPr="00DF1662" w14:paraId="7949113F" w14:textId="77777777" w:rsidTr="00DF1662">
        <w:tc>
          <w:tcPr>
            <w:tcW w:w="1951" w:type="dxa"/>
          </w:tcPr>
          <w:p w14:paraId="7506551C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F1662">
              <w:rPr>
                <w:rFonts w:ascii="Times New Roman" w:hAnsi="Times New Roman" w:cs="Times New Roman"/>
                <w:i/>
              </w:rPr>
              <w:t>slo</w:t>
            </w:r>
          </w:p>
        </w:tc>
        <w:tc>
          <w:tcPr>
            <w:tcW w:w="1168" w:type="dxa"/>
          </w:tcPr>
          <w:p w14:paraId="0EFBF661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1662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167" w:type="dxa"/>
          </w:tcPr>
          <w:p w14:paraId="7327AD98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1662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167" w:type="dxa"/>
          </w:tcPr>
          <w:p w14:paraId="543B8F90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F1662">
              <w:rPr>
                <w:rFonts w:ascii="Times New Roman" w:eastAsia="Times New Roman" w:hAnsi="Times New Roman" w:cs="Times New Roman"/>
                <w:bCs/>
                <w:color w:val="000000"/>
              </w:rPr>
              <w:t>-3.64</w:t>
            </w:r>
          </w:p>
        </w:tc>
        <w:tc>
          <w:tcPr>
            <w:tcW w:w="1114" w:type="dxa"/>
          </w:tcPr>
          <w:p w14:paraId="0BFF5E28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</w:rPr>
              <w:t>2.14</w:t>
            </w:r>
          </w:p>
        </w:tc>
        <w:tc>
          <w:tcPr>
            <w:tcW w:w="1141" w:type="dxa"/>
          </w:tcPr>
          <w:p w14:paraId="5ECBEC03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1662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1148" w:type="dxa"/>
          </w:tcPr>
          <w:p w14:paraId="502A13DE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F1662">
              <w:rPr>
                <w:rFonts w:ascii="Times New Roman" w:eastAsia="Times New Roman" w:hAnsi="Times New Roman" w:cs="Times New Roman"/>
                <w:bCs/>
                <w:color w:val="000000"/>
              </w:rPr>
              <w:t>-2.07</w:t>
            </w:r>
          </w:p>
        </w:tc>
      </w:tr>
      <w:tr w:rsidR="00031753" w:rsidRPr="00DF1662" w14:paraId="3BFDA4BC" w14:textId="77777777" w:rsidTr="00DF1662">
        <w:tc>
          <w:tcPr>
            <w:tcW w:w="1951" w:type="dxa"/>
          </w:tcPr>
          <w:p w14:paraId="0327A9C8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F1662">
              <w:rPr>
                <w:rFonts w:ascii="Times New Roman" w:eastAsia="Times New Roman" w:hAnsi="Times New Roman" w:cs="Times New Roman"/>
                <w:i/>
                <w:color w:val="000000"/>
              </w:rPr>
              <w:t>ska</w:t>
            </w:r>
          </w:p>
        </w:tc>
        <w:tc>
          <w:tcPr>
            <w:tcW w:w="1168" w:type="dxa"/>
          </w:tcPr>
          <w:p w14:paraId="23A915EE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1662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67" w:type="dxa"/>
          </w:tcPr>
          <w:p w14:paraId="28BB0EC0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1662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167" w:type="dxa"/>
          </w:tcPr>
          <w:p w14:paraId="2B31AA93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F1662">
              <w:rPr>
                <w:rFonts w:ascii="Times New Roman" w:eastAsia="Times New Roman" w:hAnsi="Times New Roman" w:cs="Times New Roman"/>
                <w:bCs/>
                <w:color w:val="000000"/>
              </w:rPr>
              <w:t>-3.26</w:t>
            </w:r>
          </w:p>
        </w:tc>
        <w:tc>
          <w:tcPr>
            <w:tcW w:w="1114" w:type="dxa"/>
          </w:tcPr>
          <w:p w14:paraId="2B69A68A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</w:rPr>
              <w:t>1.63</w:t>
            </w:r>
          </w:p>
        </w:tc>
        <w:tc>
          <w:tcPr>
            <w:tcW w:w="1141" w:type="dxa"/>
          </w:tcPr>
          <w:p w14:paraId="0F26CD82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1662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148" w:type="dxa"/>
          </w:tcPr>
          <w:p w14:paraId="5EA6B1BE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F1662">
              <w:rPr>
                <w:rFonts w:ascii="Times New Roman" w:eastAsia="Times New Roman" w:hAnsi="Times New Roman" w:cs="Times New Roman"/>
                <w:bCs/>
                <w:color w:val="000000"/>
              </w:rPr>
              <w:t>-1.88</w:t>
            </w:r>
          </w:p>
        </w:tc>
      </w:tr>
      <w:tr w:rsidR="00031753" w:rsidRPr="00DF1662" w14:paraId="1C20892A" w14:textId="77777777" w:rsidTr="00DF1662">
        <w:tc>
          <w:tcPr>
            <w:tcW w:w="1951" w:type="dxa"/>
          </w:tcPr>
          <w:p w14:paraId="0CA58A8E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F1662">
              <w:rPr>
                <w:rFonts w:ascii="Times New Roman" w:hAnsi="Times New Roman" w:cs="Times New Roman"/>
                <w:i/>
              </w:rPr>
              <w:t>grm</w:t>
            </w:r>
          </w:p>
        </w:tc>
        <w:tc>
          <w:tcPr>
            <w:tcW w:w="1168" w:type="dxa"/>
          </w:tcPr>
          <w:p w14:paraId="45C11D49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67" w:type="dxa"/>
          </w:tcPr>
          <w:p w14:paraId="1C8D6019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67" w:type="dxa"/>
          </w:tcPr>
          <w:p w14:paraId="76AC6C1B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2.36</w:t>
            </w:r>
          </w:p>
        </w:tc>
        <w:tc>
          <w:tcPr>
            <w:tcW w:w="1114" w:type="dxa"/>
          </w:tcPr>
          <w:p w14:paraId="4FBC3D85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1141" w:type="dxa"/>
          </w:tcPr>
          <w:p w14:paraId="0390FEF2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1662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148" w:type="dxa"/>
          </w:tcPr>
          <w:p w14:paraId="6C914568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F1662">
              <w:rPr>
                <w:rFonts w:ascii="Times New Roman" w:eastAsia="Times New Roman" w:hAnsi="Times New Roman" w:cs="Times New Roman"/>
                <w:bCs/>
                <w:color w:val="000000"/>
              </w:rPr>
              <w:t>-1.79</w:t>
            </w:r>
          </w:p>
        </w:tc>
      </w:tr>
      <w:tr w:rsidR="00031753" w:rsidRPr="00DF1662" w14:paraId="15FD3C31" w14:textId="77777777" w:rsidTr="00DF1662">
        <w:tc>
          <w:tcPr>
            <w:tcW w:w="1951" w:type="dxa"/>
          </w:tcPr>
          <w:p w14:paraId="273AD6C4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F1662">
              <w:rPr>
                <w:rFonts w:ascii="Times New Roman" w:hAnsi="Times New Roman" w:cs="Times New Roman"/>
                <w:i/>
              </w:rPr>
              <w:t>sdaD2</w:t>
            </w:r>
          </w:p>
        </w:tc>
        <w:tc>
          <w:tcPr>
            <w:tcW w:w="1168" w:type="dxa"/>
          </w:tcPr>
          <w:p w14:paraId="174DF41F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67" w:type="dxa"/>
          </w:tcPr>
          <w:p w14:paraId="249B17B7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67" w:type="dxa"/>
          </w:tcPr>
          <w:p w14:paraId="6CE981C6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14" w:type="dxa"/>
          </w:tcPr>
          <w:p w14:paraId="55246EE8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</w:rPr>
              <w:t>1.23</w:t>
            </w:r>
          </w:p>
        </w:tc>
        <w:tc>
          <w:tcPr>
            <w:tcW w:w="1141" w:type="dxa"/>
          </w:tcPr>
          <w:p w14:paraId="71BF9C5C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1662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1148" w:type="dxa"/>
          </w:tcPr>
          <w:p w14:paraId="5EDE6CB5" w14:textId="77777777" w:rsidR="004764A1" w:rsidRPr="00DF1662" w:rsidRDefault="004764A1" w:rsidP="00DF166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F1662">
              <w:rPr>
                <w:rFonts w:ascii="Times New Roman" w:eastAsia="Times New Roman" w:hAnsi="Times New Roman" w:cs="Times New Roman"/>
                <w:bCs/>
                <w:color w:val="000000"/>
              </w:rPr>
              <w:t>-1.56</w:t>
            </w:r>
          </w:p>
        </w:tc>
      </w:tr>
      <w:tr w:rsidR="00031753" w:rsidRPr="00DF1662" w14:paraId="2DD58B02" w14:textId="77777777" w:rsidTr="00DF1662">
        <w:tc>
          <w:tcPr>
            <w:tcW w:w="1951" w:type="dxa"/>
          </w:tcPr>
          <w:p w14:paraId="2EFACE83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F1662">
              <w:rPr>
                <w:rFonts w:ascii="Times New Roman" w:hAnsi="Times New Roman" w:cs="Times New Roman"/>
                <w:i/>
              </w:rPr>
              <w:t>sic</w:t>
            </w:r>
          </w:p>
        </w:tc>
        <w:tc>
          <w:tcPr>
            <w:tcW w:w="1168" w:type="dxa"/>
          </w:tcPr>
          <w:p w14:paraId="66D13F98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67" w:type="dxa"/>
          </w:tcPr>
          <w:p w14:paraId="0481996B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67" w:type="dxa"/>
          </w:tcPr>
          <w:p w14:paraId="7AE74043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14" w:type="dxa"/>
          </w:tcPr>
          <w:p w14:paraId="1499327E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1141" w:type="dxa"/>
          </w:tcPr>
          <w:p w14:paraId="5432D1D5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148" w:type="dxa"/>
          </w:tcPr>
          <w:p w14:paraId="3CA8ABD9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  <w:bCs/>
                <w:color w:val="000000"/>
              </w:rPr>
              <w:t>-1.34</w:t>
            </w:r>
          </w:p>
        </w:tc>
      </w:tr>
      <w:tr w:rsidR="00031753" w:rsidRPr="00DF1662" w14:paraId="27C058AA" w14:textId="77777777" w:rsidTr="00DF1662">
        <w:tc>
          <w:tcPr>
            <w:tcW w:w="1951" w:type="dxa"/>
          </w:tcPr>
          <w:p w14:paraId="7442AA22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F1662">
              <w:rPr>
                <w:rFonts w:ascii="Times New Roman" w:hAnsi="Times New Roman" w:cs="Times New Roman"/>
                <w:i/>
              </w:rPr>
              <w:t>sclA</w:t>
            </w:r>
          </w:p>
        </w:tc>
        <w:tc>
          <w:tcPr>
            <w:tcW w:w="1168" w:type="dxa"/>
          </w:tcPr>
          <w:p w14:paraId="3C85D576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1167" w:type="dxa"/>
          </w:tcPr>
          <w:p w14:paraId="755AD420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167" w:type="dxa"/>
          </w:tcPr>
          <w:p w14:paraId="3888BBAC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3.13</w:t>
            </w:r>
          </w:p>
        </w:tc>
        <w:tc>
          <w:tcPr>
            <w:tcW w:w="1114" w:type="dxa"/>
          </w:tcPr>
          <w:p w14:paraId="70948CA0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</w:rPr>
              <w:t>5.39</w:t>
            </w:r>
          </w:p>
        </w:tc>
        <w:tc>
          <w:tcPr>
            <w:tcW w:w="1141" w:type="dxa"/>
          </w:tcPr>
          <w:p w14:paraId="0DE3B97C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  <w:color w:val="000000"/>
              </w:rPr>
              <w:t>5.27</w:t>
            </w:r>
          </w:p>
        </w:tc>
        <w:tc>
          <w:tcPr>
            <w:tcW w:w="1148" w:type="dxa"/>
          </w:tcPr>
          <w:p w14:paraId="744F7820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  <w:bCs/>
                <w:color w:val="000000"/>
              </w:rPr>
              <w:t>-1.28</w:t>
            </w:r>
          </w:p>
        </w:tc>
      </w:tr>
      <w:tr w:rsidR="00031753" w:rsidRPr="00DF1662" w14:paraId="794C709C" w14:textId="77777777" w:rsidTr="00DF1662">
        <w:tc>
          <w:tcPr>
            <w:tcW w:w="1951" w:type="dxa"/>
          </w:tcPr>
          <w:p w14:paraId="1916411C" w14:textId="6B577C99" w:rsidR="004764A1" w:rsidRPr="00DF1662" w:rsidRDefault="004764A1" w:rsidP="008F7FB0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  <w:i/>
              </w:rPr>
              <w:t>dpp</w:t>
            </w:r>
            <w:r w:rsidR="008F7FB0" w:rsidRPr="008F7FB0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168" w:type="dxa"/>
          </w:tcPr>
          <w:p w14:paraId="05CC905D" w14:textId="62C0BADB" w:rsidR="004764A1" w:rsidRPr="00DF1662" w:rsidRDefault="008F7FB0" w:rsidP="00DF1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67" w:type="dxa"/>
          </w:tcPr>
          <w:p w14:paraId="13CAF450" w14:textId="16CD487D" w:rsidR="004764A1" w:rsidRPr="00DF1662" w:rsidRDefault="008F7FB0" w:rsidP="00DF1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67" w:type="dxa"/>
          </w:tcPr>
          <w:p w14:paraId="6C0B6133" w14:textId="1653FB96" w:rsidR="004764A1" w:rsidRPr="00DF1662" w:rsidRDefault="008F7FB0" w:rsidP="00DF1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0</w:t>
            </w:r>
          </w:p>
        </w:tc>
        <w:tc>
          <w:tcPr>
            <w:tcW w:w="1114" w:type="dxa"/>
          </w:tcPr>
          <w:p w14:paraId="0B9CCDF4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1141" w:type="dxa"/>
          </w:tcPr>
          <w:p w14:paraId="1995B6D3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148" w:type="dxa"/>
          </w:tcPr>
          <w:p w14:paraId="1F938470" w14:textId="77777777" w:rsidR="004764A1" w:rsidRPr="00DF1662" w:rsidRDefault="004764A1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  <w:bCs/>
                <w:color w:val="000000"/>
              </w:rPr>
              <w:t>-1.28</w:t>
            </w:r>
          </w:p>
        </w:tc>
      </w:tr>
      <w:tr w:rsidR="00031753" w:rsidRPr="00DF1662" w14:paraId="361067A6" w14:textId="77777777" w:rsidTr="00DF1662">
        <w:tc>
          <w:tcPr>
            <w:tcW w:w="1951" w:type="dxa"/>
          </w:tcPr>
          <w:p w14:paraId="52FF4EF2" w14:textId="1B7322F1" w:rsidR="0056651B" w:rsidRPr="00E77DBF" w:rsidRDefault="0056651B" w:rsidP="00DF166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77DB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spyM3_0132</w:t>
            </w:r>
            <w:r w:rsidR="00F61237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*</w:t>
            </w:r>
          </w:p>
        </w:tc>
        <w:tc>
          <w:tcPr>
            <w:tcW w:w="1168" w:type="dxa"/>
          </w:tcPr>
          <w:p w14:paraId="27846AEA" w14:textId="5FD3B273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167" w:type="dxa"/>
          </w:tcPr>
          <w:p w14:paraId="1E06540C" w14:textId="5771DC2A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67" w:type="dxa"/>
          </w:tcPr>
          <w:p w14:paraId="73D31D4F" w14:textId="461810CC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1.71</w:t>
            </w:r>
          </w:p>
        </w:tc>
        <w:tc>
          <w:tcPr>
            <w:tcW w:w="1114" w:type="dxa"/>
          </w:tcPr>
          <w:p w14:paraId="05184E72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</w:rPr>
              <w:t>2.32</w:t>
            </w:r>
          </w:p>
        </w:tc>
        <w:tc>
          <w:tcPr>
            <w:tcW w:w="1141" w:type="dxa"/>
          </w:tcPr>
          <w:p w14:paraId="108630E0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1148" w:type="dxa"/>
          </w:tcPr>
          <w:p w14:paraId="070DC377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  <w:bCs/>
                <w:color w:val="000000"/>
              </w:rPr>
              <w:t>-1.10</w:t>
            </w:r>
          </w:p>
        </w:tc>
      </w:tr>
      <w:tr w:rsidR="00031753" w:rsidRPr="00DF1662" w14:paraId="170F9283" w14:textId="77777777" w:rsidTr="00DF1662">
        <w:tc>
          <w:tcPr>
            <w:tcW w:w="1951" w:type="dxa"/>
          </w:tcPr>
          <w:p w14:paraId="2E6526B8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F1662">
              <w:rPr>
                <w:rFonts w:ascii="Times New Roman" w:hAnsi="Times New Roman" w:cs="Times New Roman"/>
                <w:i/>
              </w:rPr>
              <w:t>sagB</w:t>
            </w:r>
          </w:p>
        </w:tc>
        <w:tc>
          <w:tcPr>
            <w:tcW w:w="1168" w:type="dxa"/>
          </w:tcPr>
          <w:p w14:paraId="798B2B65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167" w:type="dxa"/>
          </w:tcPr>
          <w:p w14:paraId="6B0CB7A0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1167" w:type="dxa"/>
          </w:tcPr>
          <w:p w14:paraId="61ED71BB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1114" w:type="dxa"/>
          </w:tcPr>
          <w:p w14:paraId="6D30EF78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1141" w:type="dxa"/>
          </w:tcPr>
          <w:p w14:paraId="095FB4F3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  <w:color w:val="000000"/>
              </w:rPr>
              <w:t>-0.58</w:t>
            </w:r>
          </w:p>
        </w:tc>
        <w:tc>
          <w:tcPr>
            <w:tcW w:w="1148" w:type="dxa"/>
          </w:tcPr>
          <w:p w14:paraId="37AD868D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  <w:bCs/>
                <w:color w:val="000000"/>
              </w:rPr>
              <w:t>-1.05</w:t>
            </w:r>
          </w:p>
        </w:tc>
      </w:tr>
      <w:tr w:rsidR="00031753" w:rsidRPr="00DF1662" w14:paraId="7F446374" w14:textId="77777777" w:rsidTr="00DF1662">
        <w:tc>
          <w:tcPr>
            <w:tcW w:w="1951" w:type="dxa"/>
          </w:tcPr>
          <w:p w14:paraId="09F2B0C2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F1662">
              <w:rPr>
                <w:rFonts w:ascii="Times New Roman" w:hAnsi="Times New Roman" w:cs="Times New Roman"/>
                <w:i/>
              </w:rPr>
              <w:t>esterase</w:t>
            </w:r>
          </w:p>
        </w:tc>
        <w:tc>
          <w:tcPr>
            <w:tcW w:w="1168" w:type="dxa"/>
          </w:tcPr>
          <w:p w14:paraId="3E73B8F3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167" w:type="dxa"/>
          </w:tcPr>
          <w:p w14:paraId="788B1E23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167" w:type="dxa"/>
          </w:tcPr>
          <w:p w14:paraId="0C101915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2.91</w:t>
            </w:r>
          </w:p>
        </w:tc>
        <w:tc>
          <w:tcPr>
            <w:tcW w:w="1114" w:type="dxa"/>
          </w:tcPr>
          <w:p w14:paraId="609EF18D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</w:rPr>
              <w:t>-3.17</w:t>
            </w:r>
          </w:p>
        </w:tc>
        <w:tc>
          <w:tcPr>
            <w:tcW w:w="1141" w:type="dxa"/>
          </w:tcPr>
          <w:p w14:paraId="4CA58D88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  <w:color w:val="000000"/>
              </w:rPr>
              <w:t>2.90</w:t>
            </w:r>
          </w:p>
        </w:tc>
        <w:tc>
          <w:tcPr>
            <w:tcW w:w="1148" w:type="dxa"/>
          </w:tcPr>
          <w:p w14:paraId="0633760C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  <w:bCs/>
                <w:color w:val="000000"/>
              </w:rPr>
              <w:t>-1.02</w:t>
            </w:r>
          </w:p>
        </w:tc>
      </w:tr>
      <w:tr w:rsidR="00031753" w:rsidRPr="00DF1662" w14:paraId="174EADE9" w14:textId="77777777" w:rsidTr="00DF1662">
        <w:tc>
          <w:tcPr>
            <w:tcW w:w="1951" w:type="dxa"/>
          </w:tcPr>
          <w:p w14:paraId="7DA842B6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F1662">
              <w:rPr>
                <w:rFonts w:ascii="Times New Roman" w:hAnsi="Times New Roman" w:cs="Times New Roman"/>
                <w:i/>
              </w:rPr>
              <w:t>mga</w:t>
            </w:r>
          </w:p>
        </w:tc>
        <w:tc>
          <w:tcPr>
            <w:tcW w:w="1168" w:type="dxa"/>
          </w:tcPr>
          <w:p w14:paraId="3B143DC6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67" w:type="dxa"/>
          </w:tcPr>
          <w:p w14:paraId="12929FF0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67" w:type="dxa"/>
          </w:tcPr>
          <w:p w14:paraId="1E0E66D9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1114" w:type="dxa"/>
          </w:tcPr>
          <w:p w14:paraId="298C5033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141" w:type="dxa"/>
          </w:tcPr>
          <w:p w14:paraId="06ED854E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148" w:type="dxa"/>
          </w:tcPr>
          <w:p w14:paraId="611FAD78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  <w:bCs/>
                <w:color w:val="000000"/>
              </w:rPr>
              <w:t>-1.01</w:t>
            </w:r>
          </w:p>
        </w:tc>
      </w:tr>
      <w:tr w:rsidR="00031753" w:rsidRPr="00DF1662" w14:paraId="64C69763" w14:textId="77777777" w:rsidTr="00DF1662">
        <w:tc>
          <w:tcPr>
            <w:tcW w:w="1951" w:type="dxa"/>
          </w:tcPr>
          <w:p w14:paraId="40728AE7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F1662">
              <w:rPr>
                <w:rFonts w:ascii="Times New Roman" w:hAnsi="Times New Roman" w:cs="Times New Roman"/>
                <w:i/>
              </w:rPr>
              <w:t>spyA</w:t>
            </w:r>
          </w:p>
        </w:tc>
        <w:tc>
          <w:tcPr>
            <w:tcW w:w="1168" w:type="dxa"/>
          </w:tcPr>
          <w:p w14:paraId="05478FCC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67" w:type="dxa"/>
          </w:tcPr>
          <w:p w14:paraId="25642A5A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67" w:type="dxa"/>
          </w:tcPr>
          <w:p w14:paraId="0EB97CBD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2.31</w:t>
            </w:r>
          </w:p>
        </w:tc>
        <w:tc>
          <w:tcPr>
            <w:tcW w:w="1114" w:type="dxa"/>
          </w:tcPr>
          <w:p w14:paraId="7CF3216B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</w:rPr>
              <w:t>2.16</w:t>
            </w:r>
          </w:p>
        </w:tc>
        <w:tc>
          <w:tcPr>
            <w:tcW w:w="1141" w:type="dxa"/>
          </w:tcPr>
          <w:p w14:paraId="16560002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1148" w:type="dxa"/>
          </w:tcPr>
          <w:p w14:paraId="7C4B0332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eastAsia="Times New Roman" w:hAnsi="Times New Roman" w:cs="Times New Roman"/>
                <w:color w:val="000000"/>
              </w:rPr>
              <w:t>-0.97</w:t>
            </w:r>
          </w:p>
        </w:tc>
      </w:tr>
      <w:tr w:rsidR="00031753" w:rsidRPr="00F61237" w14:paraId="5B30724C" w14:textId="77777777" w:rsidTr="00DF1662">
        <w:tc>
          <w:tcPr>
            <w:tcW w:w="1951" w:type="dxa"/>
          </w:tcPr>
          <w:p w14:paraId="31AAA57B" w14:textId="77777777" w:rsidR="0056651B" w:rsidRPr="00F61237" w:rsidRDefault="0056651B" w:rsidP="00DF166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61237">
              <w:rPr>
                <w:rFonts w:ascii="Times New Roman" w:eastAsia="Times New Roman" w:hAnsi="Times New Roman" w:cs="Times New Roman"/>
                <w:i/>
              </w:rPr>
              <w:t>bspA</w:t>
            </w:r>
          </w:p>
        </w:tc>
        <w:tc>
          <w:tcPr>
            <w:tcW w:w="1168" w:type="dxa"/>
          </w:tcPr>
          <w:p w14:paraId="7A9B2477" w14:textId="7C07E124" w:rsidR="0056651B" w:rsidRPr="00F61237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F6123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67" w:type="dxa"/>
          </w:tcPr>
          <w:p w14:paraId="2CD2DFB2" w14:textId="55552C65" w:rsidR="0056651B" w:rsidRPr="00F61237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F61237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167" w:type="dxa"/>
          </w:tcPr>
          <w:p w14:paraId="30DC69E2" w14:textId="3F950485" w:rsidR="0056651B" w:rsidRPr="00F61237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F61237">
              <w:rPr>
                <w:rFonts w:ascii="Times New Roman" w:hAnsi="Times New Roman" w:cs="Times New Roman"/>
              </w:rPr>
              <w:t>-1.19</w:t>
            </w:r>
          </w:p>
        </w:tc>
        <w:tc>
          <w:tcPr>
            <w:tcW w:w="1114" w:type="dxa"/>
          </w:tcPr>
          <w:p w14:paraId="12D6E21D" w14:textId="77777777" w:rsidR="0056651B" w:rsidRPr="00F61237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F61237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1141" w:type="dxa"/>
          </w:tcPr>
          <w:p w14:paraId="58AD324C" w14:textId="77777777" w:rsidR="0056651B" w:rsidRPr="00F61237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F61237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148" w:type="dxa"/>
          </w:tcPr>
          <w:p w14:paraId="076F7D8E" w14:textId="77777777" w:rsidR="0056651B" w:rsidRPr="00F61237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F61237">
              <w:rPr>
                <w:rFonts w:ascii="Times New Roman" w:eastAsia="Times New Roman" w:hAnsi="Times New Roman" w:cs="Times New Roman"/>
              </w:rPr>
              <w:t>-0.81</w:t>
            </w:r>
          </w:p>
        </w:tc>
      </w:tr>
      <w:tr w:rsidR="00031753" w:rsidRPr="00DF1662" w14:paraId="3B2A1689" w14:textId="77777777" w:rsidTr="00DF1662">
        <w:tc>
          <w:tcPr>
            <w:tcW w:w="1951" w:type="dxa"/>
          </w:tcPr>
          <w:p w14:paraId="6C9DB2E9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F1662">
              <w:rPr>
                <w:rFonts w:ascii="Times New Roman" w:hAnsi="Times New Roman" w:cs="Times New Roman"/>
                <w:i/>
              </w:rPr>
              <w:t>hasA</w:t>
            </w:r>
          </w:p>
        </w:tc>
        <w:tc>
          <w:tcPr>
            <w:tcW w:w="1168" w:type="dxa"/>
          </w:tcPr>
          <w:p w14:paraId="78E584A9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67" w:type="dxa"/>
          </w:tcPr>
          <w:p w14:paraId="181F3684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67" w:type="dxa"/>
          </w:tcPr>
          <w:p w14:paraId="007B27D2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4.80</w:t>
            </w:r>
          </w:p>
        </w:tc>
        <w:tc>
          <w:tcPr>
            <w:tcW w:w="1114" w:type="dxa"/>
          </w:tcPr>
          <w:p w14:paraId="0FB349CE" w14:textId="2EE259DB" w:rsidR="0056651B" w:rsidRPr="00DF1662" w:rsidRDefault="00EC703A" w:rsidP="00DF1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2</w:t>
            </w:r>
          </w:p>
        </w:tc>
        <w:tc>
          <w:tcPr>
            <w:tcW w:w="1141" w:type="dxa"/>
          </w:tcPr>
          <w:p w14:paraId="6C23253F" w14:textId="7838E2DB" w:rsidR="0056651B" w:rsidRPr="00DF1662" w:rsidRDefault="00EC703A" w:rsidP="00EC7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148" w:type="dxa"/>
          </w:tcPr>
          <w:p w14:paraId="1B58DD2F" w14:textId="3963E8B1" w:rsidR="0056651B" w:rsidRPr="00DF1662" w:rsidRDefault="00EC703A" w:rsidP="00DF1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</w:t>
            </w:r>
          </w:p>
        </w:tc>
      </w:tr>
      <w:tr w:rsidR="00031753" w:rsidRPr="005D4778" w14:paraId="5EC5CE5B" w14:textId="77777777" w:rsidTr="00DF1662">
        <w:tc>
          <w:tcPr>
            <w:tcW w:w="1951" w:type="dxa"/>
          </w:tcPr>
          <w:p w14:paraId="608585E6" w14:textId="77777777" w:rsidR="0056651B" w:rsidRPr="005D4778" w:rsidRDefault="0056651B" w:rsidP="00DF166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D4778">
              <w:rPr>
                <w:rFonts w:ascii="Times New Roman" w:hAnsi="Times New Roman" w:cs="Times New Roman"/>
                <w:i/>
              </w:rPr>
              <w:t>prtS</w:t>
            </w:r>
          </w:p>
        </w:tc>
        <w:tc>
          <w:tcPr>
            <w:tcW w:w="1168" w:type="dxa"/>
          </w:tcPr>
          <w:p w14:paraId="7D6EC2D6" w14:textId="77777777" w:rsidR="0056651B" w:rsidRPr="005D4778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5D4778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167" w:type="dxa"/>
          </w:tcPr>
          <w:p w14:paraId="1D35765E" w14:textId="77777777" w:rsidR="0056651B" w:rsidRPr="005D4778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5D4778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167" w:type="dxa"/>
          </w:tcPr>
          <w:p w14:paraId="270AB9E9" w14:textId="77777777" w:rsidR="0056651B" w:rsidRPr="005D4778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5D4778">
              <w:rPr>
                <w:rFonts w:ascii="Times New Roman" w:hAnsi="Times New Roman" w:cs="Times New Roman"/>
              </w:rPr>
              <w:t>-4.48</w:t>
            </w:r>
          </w:p>
        </w:tc>
        <w:tc>
          <w:tcPr>
            <w:tcW w:w="1114" w:type="dxa"/>
          </w:tcPr>
          <w:p w14:paraId="618AD73D" w14:textId="166B641C" w:rsidR="0056651B" w:rsidRPr="005D4778" w:rsidRDefault="005D4778" w:rsidP="00DF1662">
            <w:pPr>
              <w:jc w:val="center"/>
              <w:rPr>
                <w:rFonts w:ascii="Times New Roman" w:hAnsi="Times New Roman" w:cs="Times New Roman"/>
              </w:rPr>
            </w:pPr>
            <w:r w:rsidRPr="005D4778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1141" w:type="dxa"/>
          </w:tcPr>
          <w:p w14:paraId="267036D3" w14:textId="30EC3DC5" w:rsidR="0056651B" w:rsidRPr="005D4778" w:rsidRDefault="005D4778" w:rsidP="00DF1662">
            <w:pPr>
              <w:jc w:val="center"/>
              <w:rPr>
                <w:rFonts w:ascii="Times New Roman" w:hAnsi="Times New Roman" w:cs="Times New Roman"/>
              </w:rPr>
            </w:pPr>
            <w:r w:rsidRPr="005D4778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1148" w:type="dxa"/>
          </w:tcPr>
          <w:p w14:paraId="39F3F333" w14:textId="720A7FDC" w:rsidR="0056651B" w:rsidRPr="005D4778" w:rsidRDefault="005D4778" w:rsidP="00DF1662">
            <w:pPr>
              <w:jc w:val="center"/>
              <w:rPr>
                <w:rFonts w:ascii="Times New Roman" w:hAnsi="Times New Roman" w:cs="Times New Roman"/>
              </w:rPr>
            </w:pPr>
            <w:r w:rsidRPr="005D4778">
              <w:rPr>
                <w:rFonts w:ascii="Times New Roman" w:hAnsi="Times New Roman" w:cs="Times New Roman"/>
              </w:rPr>
              <w:t>-0.25</w:t>
            </w:r>
          </w:p>
        </w:tc>
      </w:tr>
      <w:tr w:rsidR="00031753" w:rsidRPr="00AF052F" w14:paraId="522CEC48" w14:textId="77777777" w:rsidTr="00DF1662">
        <w:tc>
          <w:tcPr>
            <w:tcW w:w="1951" w:type="dxa"/>
          </w:tcPr>
          <w:p w14:paraId="658A694D" w14:textId="77777777" w:rsidR="0056651B" w:rsidRPr="00AF052F" w:rsidRDefault="0056651B" w:rsidP="00DF166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F052F">
              <w:rPr>
                <w:rFonts w:ascii="Times New Roman" w:hAnsi="Times New Roman" w:cs="Times New Roman"/>
                <w:i/>
              </w:rPr>
              <w:t>mac-1</w:t>
            </w:r>
          </w:p>
        </w:tc>
        <w:tc>
          <w:tcPr>
            <w:tcW w:w="1168" w:type="dxa"/>
          </w:tcPr>
          <w:p w14:paraId="09F68C90" w14:textId="77777777" w:rsidR="0056651B" w:rsidRPr="00AF052F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AF052F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67" w:type="dxa"/>
          </w:tcPr>
          <w:p w14:paraId="527B1EC4" w14:textId="77777777" w:rsidR="0056651B" w:rsidRPr="00AF052F" w:rsidRDefault="0056651B" w:rsidP="00DF1662">
            <w:pPr>
              <w:tabs>
                <w:tab w:val="left" w:pos="600"/>
              </w:tabs>
              <w:jc w:val="center"/>
              <w:rPr>
                <w:rFonts w:ascii="Times New Roman" w:hAnsi="Times New Roman" w:cs="Times New Roman"/>
              </w:rPr>
            </w:pPr>
            <w:r w:rsidRPr="00AF052F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67" w:type="dxa"/>
          </w:tcPr>
          <w:p w14:paraId="585836B8" w14:textId="77777777" w:rsidR="0056651B" w:rsidRPr="00AF052F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AF052F">
              <w:rPr>
                <w:rFonts w:ascii="Times New Roman" w:hAnsi="Times New Roman" w:cs="Times New Roman"/>
              </w:rPr>
              <w:t>-4.15</w:t>
            </w:r>
          </w:p>
        </w:tc>
        <w:tc>
          <w:tcPr>
            <w:tcW w:w="1114" w:type="dxa"/>
          </w:tcPr>
          <w:p w14:paraId="4B3811CD" w14:textId="1D8F1F91" w:rsidR="0056651B" w:rsidRPr="00AF052F" w:rsidRDefault="00AF052F" w:rsidP="00DF1662">
            <w:pPr>
              <w:jc w:val="center"/>
              <w:rPr>
                <w:rFonts w:ascii="Times New Roman" w:hAnsi="Times New Roman" w:cs="Times New Roman"/>
              </w:rPr>
            </w:pPr>
            <w:r w:rsidRPr="00AF052F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1141" w:type="dxa"/>
          </w:tcPr>
          <w:p w14:paraId="410FC0F6" w14:textId="16BABF2A" w:rsidR="0056651B" w:rsidRPr="00AF052F" w:rsidRDefault="00AF052F" w:rsidP="00DF1662">
            <w:pPr>
              <w:jc w:val="center"/>
              <w:rPr>
                <w:rFonts w:ascii="Times New Roman" w:hAnsi="Times New Roman" w:cs="Times New Roman"/>
              </w:rPr>
            </w:pPr>
            <w:r w:rsidRPr="00AF052F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148" w:type="dxa"/>
          </w:tcPr>
          <w:p w14:paraId="146A6EE4" w14:textId="15447EA9" w:rsidR="0056651B" w:rsidRPr="00AF052F" w:rsidRDefault="00AF052F" w:rsidP="00DF1662">
            <w:pPr>
              <w:jc w:val="center"/>
              <w:rPr>
                <w:rFonts w:ascii="Times New Roman" w:hAnsi="Times New Roman" w:cs="Times New Roman"/>
              </w:rPr>
            </w:pPr>
            <w:r w:rsidRPr="00AF052F">
              <w:rPr>
                <w:rFonts w:ascii="Times New Roman" w:hAnsi="Times New Roman" w:cs="Times New Roman"/>
              </w:rPr>
              <w:t>-0.50</w:t>
            </w:r>
          </w:p>
        </w:tc>
      </w:tr>
      <w:tr w:rsidR="00031753" w:rsidRPr="00DF1662" w14:paraId="5DD2A3B5" w14:textId="77777777" w:rsidTr="00DF1662">
        <w:tc>
          <w:tcPr>
            <w:tcW w:w="1951" w:type="dxa"/>
          </w:tcPr>
          <w:p w14:paraId="756CA127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F1662">
              <w:rPr>
                <w:rFonts w:ascii="Times New Roman" w:hAnsi="Times New Roman" w:cs="Times New Roman"/>
                <w:i/>
              </w:rPr>
              <w:t>mf4</w:t>
            </w:r>
          </w:p>
        </w:tc>
        <w:tc>
          <w:tcPr>
            <w:tcW w:w="1168" w:type="dxa"/>
          </w:tcPr>
          <w:p w14:paraId="636F3F31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67" w:type="dxa"/>
          </w:tcPr>
          <w:p w14:paraId="3DD8158A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67" w:type="dxa"/>
          </w:tcPr>
          <w:p w14:paraId="25BF27B3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2.72</w:t>
            </w:r>
          </w:p>
        </w:tc>
        <w:tc>
          <w:tcPr>
            <w:tcW w:w="1114" w:type="dxa"/>
          </w:tcPr>
          <w:p w14:paraId="3162CC54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1" w:type="dxa"/>
          </w:tcPr>
          <w:p w14:paraId="3645853D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24153D05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</w:t>
            </w:r>
          </w:p>
        </w:tc>
      </w:tr>
      <w:tr w:rsidR="00031753" w:rsidRPr="00DF1662" w14:paraId="7A5E3593" w14:textId="77777777" w:rsidTr="00DF1662">
        <w:tc>
          <w:tcPr>
            <w:tcW w:w="1951" w:type="dxa"/>
          </w:tcPr>
          <w:p w14:paraId="74DF4E1D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F1662">
              <w:rPr>
                <w:rFonts w:ascii="Times New Roman" w:hAnsi="Times New Roman" w:cs="Times New Roman"/>
                <w:i/>
              </w:rPr>
              <w:t>sla</w:t>
            </w:r>
          </w:p>
        </w:tc>
        <w:tc>
          <w:tcPr>
            <w:tcW w:w="1168" w:type="dxa"/>
          </w:tcPr>
          <w:p w14:paraId="35C495F0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167" w:type="dxa"/>
          </w:tcPr>
          <w:p w14:paraId="51B8E523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167" w:type="dxa"/>
          </w:tcPr>
          <w:p w14:paraId="3D3B5E76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2.57</w:t>
            </w:r>
          </w:p>
        </w:tc>
        <w:tc>
          <w:tcPr>
            <w:tcW w:w="1114" w:type="dxa"/>
          </w:tcPr>
          <w:p w14:paraId="29A39A2D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1" w:type="dxa"/>
          </w:tcPr>
          <w:p w14:paraId="045E8ADD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3A0203F2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</w:t>
            </w:r>
          </w:p>
        </w:tc>
      </w:tr>
      <w:tr w:rsidR="00031753" w:rsidRPr="00DF1662" w14:paraId="2044B9F0" w14:textId="77777777" w:rsidTr="00DF1662">
        <w:tc>
          <w:tcPr>
            <w:tcW w:w="1951" w:type="dxa"/>
          </w:tcPr>
          <w:p w14:paraId="0B3A405E" w14:textId="2680E0ED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F1662">
              <w:rPr>
                <w:rFonts w:ascii="Times New Roman" w:hAnsi="Times New Roman" w:cs="Times New Roman"/>
                <w:i/>
              </w:rPr>
              <w:t>spy_M3_0105</w:t>
            </w:r>
            <w:r w:rsidR="00E23481">
              <w:rPr>
                <w:rFonts w:ascii="Times New Roman" w:hAnsi="Times New Roman" w:cs="Times New Roman"/>
                <w:i/>
              </w:rPr>
              <w:t>**</w:t>
            </w:r>
          </w:p>
        </w:tc>
        <w:tc>
          <w:tcPr>
            <w:tcW w:w="1168" w:type="dxa"/>
          </w:tcPr>
          <w:p w14:paraId="54C40248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167" w:type="dxa"/>
          </w:tcPr>
          <w:p w14:paraId="7E985D78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167" w:type="dxa"/>
          </w:tcPr>
          <w:p w14:paraId="3646B237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2.52</w:t>
            </w:r>
          </w:p>
        </w:tc>
        <w:tc>
          <w:tcPr>
            <w:tcW w:w="1114" w:type="dxa"/>
          </w:tcPr>
          <w:p w14:paraId="512FB7EE" w14:textId="41F45979" w:rsidR="0056651B" w:rsidRPr="00DF1662" w:rsidRDefault="00755C22" w:rsidP="00DF1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1141" w:type="dxa"/>
          </w:tcPr>
          <w:p w14:paraId="2EAFF809" w14:textId="56195CC9" w:rsidR="0056651B" w:rsidRPr="00DF1662" w:rsidRDefault="00755C22" w:rsidP="00DF1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1148" w:type="dxa"/>
          </w:tcPr>
          <w:p w14:paraId="2FCB2B31" w14:textId="26095F17" w:rsidR="0056651B" w:rsidRPr="00DF1662" w:rsidRDefault="00755C22" w:rsidP="00DF1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7</w:t>
            </w:r>
          </w:p>
        </w:tc>
      </w:tr>
      <w:tr w:rsidR="00031753" w:rsidRPr="00DF1662" w14:paraId="586C5ED2" w14:textId="77777777" w:rsidTr="00DF1662">
        <w:tc>
          <w:tcPr>
            <w:tcW w:w="1951" w:type="dxa"/>
          </w:tcPr>
          <w:p w14:paraId="079DFC71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F1662">
              <w:rPr>
                <w:rFonts w:ascii="Times New Roman" w:hAnsi="Times New Roman" w:cs="Times New Roman"/>
                <w:i/>
              </w:rPr>
              <w:t>speA</w:t>
            </w:r>
          </w:p>
        </w:tc>
        <w:tc>
          <w:tcPr>
            <w:tcW w:w="1168" w:type="dxa"/>
          </w:tcPr>
          <w:p w14:paraId="52EA1CC5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1167" w:type="dxa"/>
          </w:tcPr>
          <w:p w14:paraId="7A5E815D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167" w:type="dxa"/>
          </w:tcPr>
          <w:p w14:paraId="1695B7C9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2.25</w:t>
            </w:r>
          </w:p>
        </w:tc>
        <w:tc>
          <w:tcPr>
            <w:tcW w:w="1114" w:type="dxa"/>
          </w:tcPr>
          <w:p w14:paraId="08B85C2F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1" w:type="dxa"/>
          </w:tcPr>
          <w:p w14:paraId="23B53976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7A6A3B28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</w:t>
            </w:r>
          </w:p>
        </w:tc>
      </w:tr>
      <w:tr w:rsidR="00031753" w:rsidRPr="00DF1662" w14:paraId="6F3E2FC7" w14:textId="77777777" w:rsidTr="00DF1662">
        <w:tc>
          <w:tcPr>
            <w:tcW w:w="1951" w:type="dxa"/>
          </w:tcPr>
          <w:p w14:paraId="507E90B4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F1662">
              <w:rPr>
                <w:rFonts w:ascii="Times New Roman" w:hAnsi="Times New Roman" w:cs="Times New Roman"/>
                <w:i/>
              </w:rPr>
              <w:t>sdn</w:t>
            </w:r>
          </w:p>
        </w:tc>
        <w:tc>
          <w:tcPr>
            <w:tcW w:w="1168" w:type="dxa"/>
          </w:tcPr>
          <w:p w14:paraId="2282313E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2.46</w:t>
            </w:r>
          </w:p>
        </w:tc>
        <w:tc>
          <w:tcPr>
            <w:tcW w:w="1167" w:type="dxa"/>
          </w:tcPr>
          <w:p w14:paraId="77A7E7EB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1.88</w:t>
            </w:r>
          </w:p>
        </w:tc>
        <w:tc>
          <w:tcPr>
            <w:tcW w:w="1167" w:type="dxa"/>
          </w:tcPr>
          <w:p w14:paraId="7F791EC0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1.64</w:t>
            </w:r>
          </w:p>
        </w:tc>
        <w:tc>
          <w:tcPr>
            <w:tcW w:w="1114" w:type="dxa"/>
          </w:tcPr>
          <w:p w14:paraId="649D99AB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1" w:type="dxa"/>
          </w:tcPr>
          <w:p w14:paraId="0D1D20F2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3185A601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</w:t>
            </w:r>
          </w:p>
        </w:tc>
      </w:tr>
      <w:tr w:rsidR="00031753" w:rsidRPr="00E23481" w14:paraId="4EF56135" w14:textId="77777777" w:rsidTr="00DF1662">
        <w:tc>
          <w:tcPr>
            <w:tcW w:w="1951" w:type="dxa"/>
          </w:tcPr>
          <w:p w14:paraId="3FBBE712" w14:textId="77777777" w:rsidR="0056651B" w:rsidRPr="00E23481" w:rsidRDefault="0056651B" w:rsidP="00DF166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3481">
              <w:rPr>
                <w:rFonts w:ascii="Times New Roman" w:hAnsi="Times New Roman" w:cs="Times New Roman"/>
                <w:i/>
              </w:rPr>
              <w:t>rofA</w:t>
            </w:r>
          </w:p>
        </w:tc>
        <w:tc>
          <w:tcPr>
            <w:tcW w:w="1168" w:type="dxa"/>
          </w:tcPr>
          <w:p w14:paraId="269C6818" w14:textId="77777777" w:rsidR="0056651B" w:rsidRPr="00E23481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E23481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167" w:type="dxa"/>
          </w:tcPr>
          <w:p w14:paraId="5952304B" w14:textId="77777777" w:rsidR="0056651B" w:rsidRPr="00E23481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E23481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67" w:type="dxa"/>
          </w:tcPr>
          <w:p w14:paraId="41138357" w14:textId="77777777" w:rsidR="0056651B" w:rsidRPr="00E23481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E23481">
              <w:rPr>
                <w:rFonts w:ascii="Times New Roman" w:hAnsi="Times New Roman" w:cs="Times New Roman"/>
              </w:rPr>
              <w:t>-1.53</w:t>
            </w:r>
          </w:p>
        </w:tc>
        <w:tc>
          <w:tcPr>
            <w:tcW w:w="1114" w:type="dxa"/>
          </w:tcPr>
          <w:p w14:paraId="24A26F22" w14:textId="67E5F354" w:rsidR="0056651B" w:rsidRPr="00E23481" w:rsidRDefault="00E23481" w:rsidP="00DF1662">
            <w:pPr>
              <w:jc w:val="center"/>
              <w:rPr>
                <w:rFonts w:ascii="Times New Roman" w:hAnsi="Times New Roman" w:cs="Times New Roman"/>
              </w:rPr>
            </w:pPr>
            <w:r w:rsidRPr="00E2348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41" w:type="dxa"/>
          </w:tcPr>
          <w:p w14:paraId="068E2C9E" w14:textId="7BB4D3D3" w:rsidR="0056651B" w:rsidRPr="00E23481" w:rsidRDefault="00E23481" w:rsidP="00DF1662">
            <w:pPr>
              <w:jc w:val="center"/>
              <w:rPr>
                <w:rFonts w:ascii="Times New Roman" w:hAnsi="Times New Roman" w:cs="Times New Roman"/>
              </w:rPr>
            </w:pPr>
            <w:r w:rsidRPr="00E2348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48" w:type="dxa"/>
          </w:tcPr>
          <w:p w14:paraId="175264E5" w14:textId="632F3E96" w:rsidR="0056651B" w:rsidRPr="00E23481" w:rsidRDefault="00E23481" w:rsidP="00DF1662">
            <w:pPr>
              <w:jc w:val="center"/>
              <w:rPr>
                <w:rFonts w:ascii="Times New Roman" w:hAnsi="Times New Roman" w:cs="Times New Roman"/>
              </w:rPr>
            </w:pPr>
            <w:r w:rsidRPr="00E23481">
              <w:rPr>
                <w:rFonts w:ascii="Times New Roman" w:hAnsi="Times New Roman" w:cs="Times New Roman"/>
              </w:rPr>
              <w:t>0.03</w:t>
            </w:r>
          </w:p>
        </w:tc>
      </w:tr>
      <w:tr w:rsidR="00031753" w:rsidRPr="00DF1662" w14:paraId="7AF924EB" w14:textId="77777777" w:rsidTr="00DF1662">
        <w:tc>
          <w:tcPr>
            <w:tcW w:w="1951" w:type="dxa"/>
          </w:tcPr>
          <w:p w14:paraId="369F1B0D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F1662">
              <w:rPr>
                <w:rFonts w:ascii="Times New Roman" w:hAnsi="Times New Roman" w:cs="Times New Roman"/>
                <w:i/>
              </w:rPr>
              <w:t>speK</w:t>
            </w:r>
          </w:p>
        </w:tc>
        <w:tc>
          <w:tcPr>
            <w:tcW w:w="1168" w:type="dxa"/>
          </w:tcPr>
          <w:p w14:paraId="10DD91AD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67" w:type="dxa"/>
          </w:tcPr>
          <w:p w14:paraId="1F2A460F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67" w:type="dxa"/>
          </w:tcPr>
          <w:p w14:paraId="33CE675F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1.43</w:t>
            </w:r>
          </w:p>
        </w:tc>
        <w:tc>
          <w:tcPr>
            <w:tcW w:w="1114" w:type="dxa"/>
          </w:tcPr>
          <w:p w14:paraId="10606AA7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1" w:type="dxa"/>
          </w:tcPr>
          <w:p w14:paraId="5DE8328D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2FE839AB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</w:t>
            </w:r>
          </w:p>
        </w:tc>
      </w:tr>
      <w:tr w:rsidR="00031753" w:rsidRPr="00DF1662" w14:paraId="71D4932B" w14:textId="77777777" w:rsidTr="00DF1662">
        <w:tc>
          <w:tcPr>
            <w:tcW w:w="1951" w:type="dxa"/>
          </w:tcPr>
          <w:p w14:paraId="430A365E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F1662">
              <w:rPr>
                <w:rFonts w:ascii="Times New Roman" w:hAnsi="Times New Roman" w:cs="Times New Roman"/>
                <w:i/>
              </w:rPr>
              <w:t>emm</w:t>
            </w:r>
          </w:p>
        </w:tc>
        <w:tc>
          <w:tcPr>
            <w:tcW w:w="1168" w:type="dxa"/>
          </w:tcPr>
          <w:p w14:paraId="79D49CAC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67" w:type="dxa"/>
          </w:tcPr>
          <w:p w14:paraId="6C8B5B3B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67" w:type="dxa"/>
          </w:tcPr>
          <w:p w14:paraId="3937E43D" w14:textId="77777777" w:rsidR="0056651B" w:rsidRPr="00DF1662" w:rsidRDefault="0056651B" w:rsidP="00DF1662">
            <w:pPr>
              <w:jc w:val="center"/>
              <w:rPr>
                <w:rFonts w:ascii="Times New Roman" w:hAnsi="Times New Roman" w:cs="Times New Roman"/>
              </w:rPr>
            </w:pPr>
            <w:r w:rsidRPr="00DF1662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1114" w:type="dxa"/>
          </w:tcPr>
          <w:p w14:paraId="303BD11A" w14:textId="52706964" w:rsidR="0056651B" w:rsidRPr="00DF1662" w:rsidRDefault="00CF2FF1" w:rsidP="00DF1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41" w:type="dxa"/>
          </w:tcPr>
          <w:p w14:paraId="01D19D3A" w14:textId="3D87F3AD" w:rsidR="0056651B" w:rsidRPr="00DF1662" w:rsidRDefault="00CF2FF1" w:rsidP="00DF1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48" w:type="dxa"/>
          </w:tcPr>
          <w:p w14:paraId="6189782F" w14:textId="239BFF3A" w:rsidR="0056651B" w:rsidRPr="00DF1662" w:rsidRDefault="00CF2FF1" w:rsidP="00DF1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6</w:t>
            </w:r>
          </w:p>
        </w:tc>
      </w:tr>
    </w:tbl>
    <w:p w14:paraId="6BA1F145" w14:textId="19187824" w:rsidR="00F61237" w:rsidRPr="00DF1662" w:rsidRDefault="00F61237" w:rsidP="00F61237">
      <w:pPr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</w:rPr>
        <w:t>*</w:t>
      </w:r>
      <w:r w:rsidRPr="00F61237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DF1662">
        <w:rPr>
          <w:rFonts w:ascii="Times New Roman" w:eastAsia="Times New Roman" w:hAnsi="Times New Roman" w:cs="Times New Roman"/>
          <w:bCs/>
          <w:color w:val="000000"/>
        </w:rPr>
        <w:t>M5005_</w:t>
      </w:r>
      <w:r w:rsidRPr="00E77DBF">
        <w:rPr>
          <w:rFonts w:ascii="Times New Roman" w:eastAsia="Times New Roman" w:hAnsi="Times New Roman" w:cs="Times New Roman"/>
          <w:bCs/>
          <w:i/>
          <w:color w:val="000000"/>
        </w:rPr>
        <w:t>Spy0142</w:t>
      </w:r>
      <w:r w:rsidR="00E23481">
        <w:rPr>
          <w:rFonts w:ascii="Times New Roman" w:eastAsia="Times New Roman" w:hAnsi="Times New Roman" w:cs="Times New Roman"/>
          <w:bCs/>
          <w:i/>
          <w:color w:val="000000"/>
        </w:rPr>
        <w:t>; **</w:t>
      </w:r>
      <w:r w:rsidR="00E23481" w:rsidRPr="00E23481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E23481" w:rsidRPr="00DF1662">
        <w:rPr>
          <w:rFonts w:ascii="Times New Roman" w:eastAsia="Times New Roman" w:hAnsi="Times New Roman" w:cs="Times New Roman"/>
          <w:bCs/>
          <w:color w:val="000000"/>
        </w:rPr>
        <w:t>M5005_</w:t>
      </w:r>
      <w:r w:rsidR="00E23481" w:rsidRPr="00E77DBF">
        <w:rPr>
          <w:rFonts w:ascii="Times New Roman" w:eastAsia="Times New Roman" w:hAnsi="Times New Roman" w:cs="Times New Roman"/>
          <w:bCs/>
          <w:i/>
          <w:color w:val="000000"/>
        </w:rPr>
        <w:t>Spy</w:t>
      </w:r>
      <w:r w:rsidR="00E23481">
        <w:rPr>
          <w:rFonts w:ascii="Times New Roman" w:eastAsia="Times New Roman" w:hAnsi="Times New Roman" w:cs="Times New Roman"/>
          <w:bCs/>
          <w:i/>
          <w:color w:val="000000"/>
        </w:rPr>
        <w:t>0115</w:t>
      </w:r>
    </w:p>
    <w:p w14:paraId="798901B7" w14:textId="3CA39BEF" w:rsidR="004764A1" w:rsidRPr="00DF1662" w:rsidRDefault="004764A1" w:rsidP="004764A1">
      <w:pPr>
        <w:rPr>
          <w:rFonts w:ascii="Times New Roman" w:hAnsi="Times New Roman" w:cs="Times New Roman"/>
        </w:rPr>
      </w:pPr>
    </w:p>
    <w:p w14:paraId="635EF250" w14:textId="77777777" w:rsidR="004764A1" w:rsidRPr="00DF1662" w:rsidRDefault="004764A1">
      <w:pPr>
        <w:rPr>
          <w:rFonts w:ascii="Times New Roman" w:hAnsi="Times New Roman" w:cs="Times New Roman"/>
        </w:rPr>
      </w:pPr>
    </w:p>
    <w:sectPr w:rsidR="004764A1" w:rsidRPr="00DF1662" w:rsidSect="00C3133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FB6"/>
    <w:rsid w:val="00031753"/>
    <w:rsid w:val="000654DA"/>
    <w:rsid w:val="002A6113"/>
    <w:rsid w:val="00316D03"/>
    <w:rsid w:val="00372D36"/>
    <w:rsid w:val="0037635E"/>
    <w:rsid w:val="00384EF7"/>
    <w:rsid w:val="003D2835"/>
    <w:rsid w:val="003F375C"/>
    <w:rsid w:val="004764A1"/>
    <w:rsid w:val="00487408"/>
    <w:rsid w:val="00557A15"/>
    <w:rsid w:val="0056651B"/>
    <w:rsid w:val="005D4778"/>
    <w:rsid w:val="006062BB"/>
    <w:rsid w:val="006F4C82"/>
    <w:rsid w:val="0072273F"/>
    <w:rsid w:val="00746644"/>
    <w:rsid w:val="00755C22"/>
    <w:rsid w:val="008E7A93"/>
    <w:rsid w:val="008F7FB0"/>
    <w:rsid w:val="00937B44"/>
    <w:rsid w:val="0098116C"/>
    <w:rsid w:val="00997F7E"/>
    <w:rsid w:val="00A260E0"/>
    <w:rsid w:val="00A60AC9"/>
    <w:rsid w:val="00A95FB6"/>
    <w:rsid w:val="00AF052F"/>
    <w:rsid w:val="00C3133A"/>
    <w:rsid w:val="00C56D23"/>
    <w:rsid w:val="00CD7BAE"/>
    <w:rsid w:val="00CF2FF1"/>
    <w:rsid w:val="00D87DD8"/>
    <w:rsid w:val="00DF1662"/>
    <w:rsid w:val="00E23481"/>
    <w:rsid w:val="00E262A3"/>
    <w:rsid w:val="00E77DBF"/>
    <w:rsid w:val="00EC703A"/>
    <w:rsid w:val="00F61237"/>
    <w:rsid w:val="00F67AAA"/>
    <w:rsid w:val="00FE4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2AE740"/>
  <w14:defaultImageDpi w14:val="300"/>
  <w15:docId w15:val="{71E9FF22-60FD-44BB-81F9-4354FACB3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63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35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95F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199</Words>
  <Characters>113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</dc:creator>
  <cp:keywords/>
  <dc:description/>
  <cp:lastModifiedBy>Microsoft Office User</cp:lastModifiedBy>
  <cp:revision>28</cp:revision>
  <dcterms:created xsi:type="dcterms:W3CDTF">2018-04-06T15:31:00Z</dcterms:created>
  <dcterms:modified xsi:type="dcterms:W3CDTF">2018-10-16T20:43:00Z</dcterms:modified>
</cp:coreProperties>
</file>